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252" w:type="dxa"/>
        <w:tblLayout w:type="fixed"/>
        <w:tblLook w:val="04A0" w:firstRow="1" w:lastRow="0" w:firstColumn="1" w:lastColumn="0" w:noHBand="0" w:noVBand="1"/>
      </w:tblPr>
      <w:tblGrid>
        <w:gridCol w:w="720"/>
        <w:gridCol w:w="450"/>
        <w:gridCol w:w="540"/>
        <w:gridCol w:w="900"/>
        <w:gridCol w:w="810"/>
        <w:gridCol w:w="720"/>
        <w:gridCol w:w="720"/>
        <w:gridCol w:w="900"/>
        <w:gridCol w:w="979"/>
        <w:gridCol w:w="855"/>
        <w:gridCol w:w="970"/>
        <w:gridCol w:w="813"/>
        <w:gridCol w:w="950"/>
        <w:gridCol w:w="696"/>
        <w:gridCol w:w="808"/>
        <w:gridCol w:w="552"/>
        <w:gridCol w:w="475"/>
        <w:gridCol w:w="570"/>
      </w:tblGrid>
      <w:tr w:rsidR="00CE2B29" w:rsidRPr="001C51DC" w14:paraId="7F23786C" w14:textId="77777777" w:rsidTr="00180221">
        <w:trPr>
          <w:trHeight w:val="375"/>
        </w:trPr>
        <w:tc>
          <w:tcPr>
            <w:tcW w:w="856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7DA3" w14:textId="4BDA4DE8" w:rsidR="00CE2B29" w:rsidRPr="00180221" w:rsidRDefault="006903D0" w:rsidP="00B76B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6</w:t>
            </w:r>
            <w:r w:rsidR="00CE2B29" w:rsidRPr="00180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Sensitivity and specificity analysis of </w:t>
            </w:r>
            <w:r w:rsidR="00B76BF2" w:rsidRPr="001802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r study.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AD23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BFCE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C22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63F6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DCBC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089E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53AB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E2B29" w:rsidRPr="001C51DC" w14:paraId="4F84939D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503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C2D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B01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8B58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6A9D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D2FE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1876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5DED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EFE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4D59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1636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0F61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B629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607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3128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E2B29" w:rsidRPr="001C51DC" w14:paraId="17AAFA6E" w14:textId="77777777" w:rsidTr="00180221">
        <w:trPr>
          <w:trHeight w:val="315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BDD6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51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27F60" w14:textId="77777777" w:rsidR="00CE2B29" w:rsidRPr="001C51DC" w:rsidRDefault="00CE2B29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51D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D6E67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127CF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0E120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979EA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6F86D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V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2F16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C2F64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V</w:t>
            </w:r>
          </w:p>
        </w:tc>
        <w:tc>
          <w:tcPr>
            <w:tcW w:w="26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2E559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  <w:p w14:paraId="68854EE3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kelihood Ratio</w:t>
            </w:r>
          </w:p>
          <w:p w14:paraId="5D304636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R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2671A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A0FFD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41196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37591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21FDA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CE8C8" w14:textId="77777777" w:rsidR="00CE2B29" w:rsidRPr="001C51DC" w:rsidRDefault="00CE2B29" w:rsidP="001C5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1C51DC" w:rsidRPr="001C51DC" w14:paraId="0B6C15CC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6032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146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E14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5F77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2E4A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98C8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6FB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864D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D13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6E74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430E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66D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6F3C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7 to 42.26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44C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EAA4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763E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2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03D0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1300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C51DC" w:rsidRPr="001C51DC" w14:paraId="7AF853C5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CEEC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0379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0A8E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D00C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49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E87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95DE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6 to 0.64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4C78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85B7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33 to 0.82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AC08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7AC2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2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4B3E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68D4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7510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7 to 407.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D8BF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00CC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7 to 407.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7EE8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E45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2F75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66</w:t>
            </w:r>
          </w:p>
        </w:tc>
      </w:tr>
      <w:tr w:rsidR="001C51DC" w:rsidRPr="001C51DC" w14:paraId="4955EC03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2941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91DF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E4E4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D448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A768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245E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6 to 0.64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08A7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D692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59 to 0.81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8AAC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B8BE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2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3C67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5BA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61E1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79 to 362.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0F7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3DBE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79 to 362.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9574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56D5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0B82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8</w:t>
            </w:r>
          </w:p>
        </w:tc>
      </w:tr>
      <w:tr w:rsidR="001C51DC" w:rsidRPr="001C51DC" w14:paraId="21D3CBBD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C173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46B7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46D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D3D5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7EA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1FDF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88 to 0.28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9DDC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CFED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15 to 0.66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9741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7FF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00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1CAE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8F6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7FA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7 to 60.93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5675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937A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5 to 74.5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83E4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B2B3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6115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49</w:t>
            </w:r>
          </w:p>
        </w:tc>
      </w:tr>
      <w:tr w:rsidR="001C51DC" w:rsidRPr="001C51DC" w14:paraId="7F2A7226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BCDA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52A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553E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0247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31 to 0.99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41D3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15FA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6 to 0.64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E9A7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8FEE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52 to 0.82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6DF4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2D1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8 to 0.99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CAED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565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D818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62 to 23.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F248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8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655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3 to 88.4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1EF8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00DE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9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21F5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5</w:t>
            </w:r>
          </w:p>
        </w:tc>
      </w:tr>
      <w:tr w:rsidR="001C51DC" w:rsidRPr="001C51DC" w14:paraId="2AD6519A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A189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106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BDD5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7583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F978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2C8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6 to 0.64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7203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CC54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59 to 0.81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873E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3599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2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07BE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F01E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3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997D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77 to 194.52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4176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EE7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79 to 362.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6C37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5A3D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A5ED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9</w:t>
            </w:r>
          </w:p>
        </w:tc>
      </w:tr>
      <w:tr w:rsidR="001C51DC" w:rsidRPr="001C51DC" w14:paraId="036EDB85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54A7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5FEE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00D8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3BD5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0 to 0.92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2E55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5A37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4 to 0.67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D943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B65A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78 to 0.742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7C4E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6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9E12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79 to 0.89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086F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58E3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E86F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63 to 3.4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6C4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A7D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04 to 8.60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E61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77A9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6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6A6E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4</w:t>
            </w:r>
          </w:p>
        </w:tc>
      </w:tr>
      <w:tr w:rsidR="001C51DC" w:rsidRPr="001C51DC" w14:paraId="00C3B4BC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835B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264E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5080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274F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92 to 0.81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57C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D8BC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0 to 0.9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7BE8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6646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19 to 0.949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290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CAD7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5 to 0.827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72DC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280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13EC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1 to 3.79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16F9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3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3E3D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6 to 25.9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174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E1C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F40B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27</w:t>
            </w:r>
          </w:p>
        </w:tc>
      </w:tr>
      <w:tr w:rsidR="001C51DC" w:rsidRPr="001C51DC" w14:paraId="2B98640E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3F8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5FBF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0692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FEEF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0 to 0.92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E563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F2EF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0 to 0.9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9742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AAFE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0 to 0.95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AE45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5E87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0 to 0.92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075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8293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2FAA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9 to 7.1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79FC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A7D5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5 to 56.0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6AAA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E7A4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B27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7</w:t>
            </w:r>
          </w:p>
        </w:tc>
      </w:tr>
      <w:tr w:rsidR="001C51DC" w:rsidRPr="001C51DC" w14:paraId="41341530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3401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F2F8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F91E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D43E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9 to 0.83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3C25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B5B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04 to 0.89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ED7B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7589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14 to 0.87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2DB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B7F7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99 to 0.866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50F5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9FE5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EBD2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08 to 4.1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C26F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F8D6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90 to 15.6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F65D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25A9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8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963B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1</w:t>
            </w:r>
          </w:p>
        </w:tc>
      </w:tr>
      <w:tr w:rsidR="001C51DC" w:rsidRPr="001C51DC" w14:paraId="04D7C3FF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DAFE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0EB4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E166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D1AB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1 to 0.55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6E76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224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9929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9A48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8 to 0.99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A1B5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8F22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31 to 0.72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094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2CDE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278F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9 to 2.9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7E90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3CC6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05 to 53.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6100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15FE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9748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71</w:t>
            </w:r>
          </w:p>
        </w:tc>
      </w:tr>
      <w:tr w:rsidR="001C51DC" w:rsidRPr="001C51DC" w14:paraId="1C4D5CD8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6D18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0CAE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42BB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D459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9 to 0.83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2E02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458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A95B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E99A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0 to 0.997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A2F8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4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F2CF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45 to 0.87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B983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AD26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157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4 to 5.7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D5C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37E4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1 to 191.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01FD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6D5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C895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897</w:t>
            </w:r>
          </w:p>
        </w:tc>
      </w:tr>
      <w:tr w:rsidR="001C51DC" w:rsidRPr="001C51DC" w14:paraId="462A72A7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91B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pG 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65C7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4D0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876D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2 to 0.61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498A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2455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04 to 0.89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B1DA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D83F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1 to 0.812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C243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5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7615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1 to 0.75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E72D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978E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00FF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90 to 2.3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1F6C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463D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5 to 5.36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0B0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AC03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BCC5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7</w:t>
            </w:r>
          </w:p>
        </w:tc>
      </w:tr>
      <w:tr w:rsidR="001C51DC" w:rsidRPr="001C51DC" w14:paraId="2FDEB9A1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D5D1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90ED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A9BD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F26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1 to 0.55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9145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E382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D153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4ED0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8 to 0.99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4EE0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CFC0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31 to 0.722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E79A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EE4D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D399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9 to 2.9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7F00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0655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05 to 53.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D36F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2729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2713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64</w:t>
            </w:r>
          </w:p>
        </w:tc>
      </w:tr>
      <w:tr w:rsidR="001C51DC" w:rsidRPr="001C51DC" w14:paraId="214396C5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41D2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DFA9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4366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7A71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2 to 0.61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30F5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0C74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A225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385B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8 to 0.99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DE43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831C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49 to 0.76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4A1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8B05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0DF1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5 to 3.4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BD3D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9DDE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4 to 64.8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3C79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8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D5E7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E27A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91</w:t>
            </w:r>
          </w:p>
        </w:tc>
      </w:tr>
      <w:tr w:rsidR="001C51DC" w:rsidRPr="001C51DC" w14:paraId="431DE4C0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BD56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61E4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4E93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448F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EE41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574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1 to 0.6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BD6E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F282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2 to 0.76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4B67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8B99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07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49ED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E4E6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3D83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3C7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B12F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0 to 343.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486D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5EDF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0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6692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7</w:t>
            </w:r>
          </w:p>
        </w:tc>
      </w:tr>
      <w:tr w:rsidR="001C51DC" w:rsidRPr="001C51DC" w14:paraId="46C88C06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D67D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4EDD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4D8A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9259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3 to 0.8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3C2E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23B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0 to 0.91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8011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F77C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0 to 0.922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2B04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1B3B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3 to 0.848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589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EFAD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9DD5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7 to 3.9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97F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BC9A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3 to 21.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3ED3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909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754A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64</w:t>
            </w:r>
          </w:p>
        </w:tc>
      </w:tr>
      <w:tr w:rsidR="001C51DC" w:rsidRPr="001C51DC" w14:paraId="6E8082F8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0A2D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3D1B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161D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B22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405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FDA1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0 to 0.91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FA2C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4FCD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43 to 0.93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CB2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62A6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5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AB7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216F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7165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1961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80C4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0 to 149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BFFC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00BB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D916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91</w:t>
            </w:r>
          </w:p>
        </w:tc>
      </w:tr>
      <w:tr w:rsidR="001C51DC" w:rsidRPr="001C51DC" w14:paraId="6416032B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D60C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66F5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AF7A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CD78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4 to 0.98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63A6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56C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5 to 0.75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C4C6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C1C4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44 to 0.81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4C7B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E37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39 to 0.974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83AB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886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B807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67 to 11.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AFD0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B276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3 to 38.6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282B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C7A9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FF3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92</w:t>
            </w:r>
          </w:p>
        </w:tc>
      </w:tr>
      <w:tr w:rsidR="001C51DC" w:rsidRPr="001C51DC" w14:paraId="5B53BCF2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478F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073B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10B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F54B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5 to 0.75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8DB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2C4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9 to 0.9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293F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3B9E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39 to 0.974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FDC4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CE2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05 to 0.808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A9D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7CBF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7C70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6 to 3.7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B0F5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948F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2 to 35.9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E27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9867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2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1C5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06</w:t>
            </w:r>
          </w:p>
        </w:tc>
      </w:tr>
      <w:tr w:rsidR="001C51DC" w:rsidRPr="001C51DC" w14:paraId="0043CE81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4887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6DC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3A99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D878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4 to 0.98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398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0C05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9 to 0.9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EEB6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A5BB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4 to 0.98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D281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6CA9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9 to 0.982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63E4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BBB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ED1C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6 to 22.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24E6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7A01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0 to 322.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63D5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B42E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1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1DEF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69</w:t>
            </w:r>
          </w:p>
        </w:tc>
      </w:tr>
      <w:tr w:rsidR="001C51DC" w:rsidRPr="001C51DC" w14:paraId="46FBD2BB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C86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5472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369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3A70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CC09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642E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1 to 0.6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1085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9871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3 to 0.756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1330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FAF7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3 to 0.99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B683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99C6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1415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6 to 24.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50D2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6B43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8 to 73.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C5F0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72AB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7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D89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63</w:t>
            </w:r>
          </w:p>
        </w:tc>
      </w:tr>
      <w:tr w:rsidR="001C51DC" w:rsidRPr="001C51DC" w14:paraId="1BF8B145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025B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4299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C313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9D18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3 to 0.8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7A56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1EC5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86 to 0.82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5743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3AC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3 to 0.85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1A0D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528B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86 to 0.82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698B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D87D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1080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01 to 3.0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E45A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3896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7 to 10.4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A73E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9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D560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B61E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27</w:t>
            </w:r>
          </w:p>
        </w:tc>
      </w:tr>
      <w:tr w:rsidR="001C51DC" w:rsidRPr="001C51DC" w14:paraId="5AC82FB4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5545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0A6B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91EB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C10C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B470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1AB7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86 to 0.82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CDE9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3E3D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72 to 0.88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9075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8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BC36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75 to 0.997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48A6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F7E6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0B9D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5 to 40.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63C1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BB65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2 to 184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EF0D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920E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EE58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432</w:t>
            </w:r>
          </w:p>
        </w:tc>
      </w:tr>
      <w:tr w:rsidR="001C51DC" w:rsidRPr="001C51DC" w14:paraId="194B5C65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AE70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ED5B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6CF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A44F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5430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82D7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11 to 0.4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51F9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A039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7 to 0.72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90EA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4D3A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76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7644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E2E9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E1EE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5ACF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2A9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82 to 21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1DEE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0B57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212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87</w:t>
            </w:r>
          </w:p>
        </w:tc>
      </w:tr>
      <w:tr w:rsidR="001C51DC" w:rsidRPr="001C51DC" w14:paraId="4789F88D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4463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6764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595B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096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0 to 0.9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B0EB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E7C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0 to 0.9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7F6C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359C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35 to 0.95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8228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3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24D6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0 to 0.92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0E5A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F59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5703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F612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DCC7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0 to 343.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8A6E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89B7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08FD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15</w:t>
            </w:r>
          </w:p>
        </w:tc>
      </w:tr>
      <w:tr w:rsidR="001C51DC" w:rsidRPr="001C51DC" w14:paraId="7018FF5E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118D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748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2E0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B3A8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7820 to 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162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7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C7A9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4920 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o 0.9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8BC5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8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D3CC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858 to 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964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07CF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338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7151 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783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.6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0BC5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5E78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F763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7E05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773 to 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17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762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&lt; 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051F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9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8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67F9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&lt; 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0001</w:t>
            </w:r>
          </w:p>
        </w:tc>
      </w:tr>
      <w:tr w:rsidR="001C51DC" w:rsidRPr="001C51DC" w14:paraId="75A3FD44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9B89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pG 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BC4B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7438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5723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BBDB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8DFC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11 to 0.4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C32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3FA7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7 to 0.72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D996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1DD6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76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796F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7D78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32BC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463A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044D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82 to 21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D4B3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3A6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D18F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51DC" w:rsidRPr="001C51DC" w14:paraId="3A4DDF4C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820C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1F2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A19D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39A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0 to 0.9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7834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3338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D610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FCA8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911A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71C7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0 to 0.93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CEC0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7DC1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2B7C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4 to 9.4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0C59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87D6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0 to 431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FD2E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BA74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C950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64E46195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C317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675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2540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EAD4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AEFC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DCE2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BA49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5DB4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77 to 0.99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AAD0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DBFA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9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DA9F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ECCE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6FE0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D0D8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D58A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6 to 74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EB94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1AD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0088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0DD4881F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08DF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2E15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CCC8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612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E4C7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929E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11 to 0.4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829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3EED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7 to 0.72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E7DF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3D1F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76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9B02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81C2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C659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743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1A02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82 to 21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ABC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06A6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FD61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95</w:t>
            </w:r>
          </w:p>
        </w:tc>
      </w:tr>
      <w:tr w:rsidR="001C51DC" w:rsidRPr="001C51DC" w14:paraId="38FD3A4E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6D25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065F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9E9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746F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0 to 0.9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967C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7AD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4 to 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938E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85D0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9 to 1.0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63D2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7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49F9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6 to 0.935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B33F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503A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9C70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6 to 10.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53B9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3CA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7 to 177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3EE1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1DE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9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22B8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54C50A1F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28EC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BB32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55AC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85C2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5536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CCE6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4 to 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77CF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2F6D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546E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E558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84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4D43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D511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B6E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229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E120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0 to 4839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5FEC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C755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E119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07799D84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194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1C19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BB7A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19C0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4C8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483C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81 to 0.77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153E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B6A5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6 to 0.828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BDE7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1E73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0 to 0.99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062C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B3E4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1ABB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7 to 41.9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4AD7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EC9D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4 to 148.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1949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D749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5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812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3</w:t>
            </w:r>
          </w:p>
        </w:tc>
      </w:tr>
      <w:tr w:rsidR="001C51DC" w:rsidRPr="001C51DC" w14:paraId="041DA4FB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C923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229D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BD92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5670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98 to 0.72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F7A6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6DA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5736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951B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75 to 0.99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1D49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0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68F2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35 to 0.792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DEE2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74B0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6301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0 to 3.7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FFFC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4673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2 to 109.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7538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B8F7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7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BE85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971</w:t>
            </w:r>
          </w:p>
        </w:tc>
      </w:tr>
      <w:tr w:rsidR="001C51DC" w:rsidRPr="001C51DC" w14:paraId="2141408C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EF45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FBE0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A4DB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43A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4B6F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BCBE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AB3F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6CA0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1F47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D603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0DAA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D74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C434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6 to 86.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43D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DC9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8 to 32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EFF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D9F6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2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9605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2D79EDC7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6000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B8C6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5CA9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032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7137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23CC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11 to 0.4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19C5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89D5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7 to 0.72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8C84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7418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76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A933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D97E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8DE8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56B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234C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82 to 210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7F0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9D78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D82A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17</w:t>
            </w:r>
          </w:p>
        </w:tc>
      </w:tr>
      <w:tr w:rsidR="001C51DC" w:rsidRPr="001C51DC" w14:paraId="285D881D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3AC1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E663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4471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8018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0 to 0.9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F03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F22B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34F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13AE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C9E5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2FF7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0 to 0.93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04BB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61F4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B82B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4 to 9.4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C99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EB6E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0 to 431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AFBE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FAEA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4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C2AA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06F5BD70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B778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82A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34B1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4913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C47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8D86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13C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E5E0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77 to 0.99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A72C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34C7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9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A106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52E9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84C0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8F90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C85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6 to 74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01FB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CE00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2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C701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19CF62FD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12E4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A3E2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F338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7FE2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E2F0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E178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11 to 0.49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A3C1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F025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5 to 0.713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A676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CB38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6 to 0.99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114B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B14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1FA4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25 to 15.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BA84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352A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41 to 43.7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C17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8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5CD6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65DF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35</w:t>
            </w:r>
          </w:p>
        </w:tc>
      </w:tr>
      <w:tr w:rsidR="001C51DC" w:rsidRPr="001C51DC" w14:paraId="3C5E8F33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355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D062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0F58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76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9333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0 to 0.9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E644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AB4F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613 to 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D3D3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92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974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2B4B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BD19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010 to 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.93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419B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0.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A8FF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C97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4 to 9.4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A2F0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9CDF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0 to 431.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7B1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0D1B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C04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&lt; 0.00</w:t>
            </w: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01</w:t>
            </w:r>
          </w:p>
        </w:tc>
      </w:tr>
      <w:tr w:rsidR="001C51DC" w:rsidRPr="001C51DC" w14:paraId="16B91B20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86E9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7999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A7B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B4AE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8DC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A457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8B4B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7DF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22A0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2F1F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A272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D4F3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4224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6 to 86.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4EED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A91A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8 to 32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2A9A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4554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4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28F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0A43B6FE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24A5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B539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262C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67F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8777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C49C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99 to 0.43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6411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AD56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53 to 0.705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8F0E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DF79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4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09F3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8093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785A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075A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E2A8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6 to 157.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1A8D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8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67A3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ABE4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56</w:t>
            </w:r>
          </w:p>
        </w:tc>
      </w:tr>
      <w:tr w:rsidR="001C51DC" w:rsidRPr="001C51DC" w14:paraId="34EE017C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FDD0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F3C9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37D8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2E79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7 to 0.96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ADC4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15C9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A140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1E1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2587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2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957C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35 to 0.959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3E4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5E3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F4D1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9 to 13.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CB27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81E0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79 to 659.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5E53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7389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1AE0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63503188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BBB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CB11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1E0B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E33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8605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3F65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F400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90CA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77 to 0.99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6A1D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23D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9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74AC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C176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96D2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D629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CD4A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6 to 74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7370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F28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55A9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6586A4A8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92BE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66D0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06D4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DBD5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5D6C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42C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1 to 0.6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4FE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ED2F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2 to 0.76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063D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F5B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07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F89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9F47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4BF9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EFF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301B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0 to 343.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4908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A8CB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6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4853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32</w:t>
            </w:r>
          </w:p>
        </w:tc>
      </w:tr>
      <w:tr w:rsidR="001C51DC" w:rsidRPr="001C51DC" w14:paraId="21625B1A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7A48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FFE0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024F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5C3F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3 to 0.8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C683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8209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7035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718B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2 to 0.99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DEB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4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011D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45 to 0.87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83CE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5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4D8F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137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5 to 5.7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78BF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2AD7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5 to 229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4D95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299C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6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13F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63</w:t>
            </w:r>
          </w:p>
        </w:tc>
      </w:tr>
      <w:tr w:rsidR="001C51DC" w:rsidRPr="001C51DC" w14:paraId="3A5BA972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DC2E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AABD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F89D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AC3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9373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7D0C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265E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BF41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77 to 0.99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A71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8FE1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9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758D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836A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6D6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F69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7866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6 to 74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B0AA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3C92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806D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49F7B5A0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427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3D1E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9A8D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68D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7DC6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EA03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1 to 0.6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597E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0762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93 to 0.756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CED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A21E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13 to 0.996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322B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775C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84E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6 to 24.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055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77A0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68 to 73.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1560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F260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4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3F8A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C51DC" w:rsidRPr="001C51DC" w14:paraId="7056A845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F9E7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FA8F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265E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CE62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3 to 0.8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253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B72C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F980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947C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2 to 0.99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345F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4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079D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45 to 0.87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FD84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5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99A3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F5D6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5 to 5.7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EC4E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C51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5 to 229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7BD8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D5A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68FC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3F65DC89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25D3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0F3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5200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98A9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E1C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E995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81F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F8EA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0D07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B6F9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459A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F5FA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5BEF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6 to 86.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D05F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BB47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8 to 32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644B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70F6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1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5A91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231CEAFC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A382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A105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15BA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05A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6D38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D9F2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1 to 0.6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0B04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7F3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92 to 0.76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4795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069E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07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C41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862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79F6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AD0F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057F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0 to 343.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AB72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2388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E69C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64</w:t>
            </w:r>
          </w:p>
        </w:tc>
      </w:tr>
      <w:tr w:rsidR="001C51DC" w:rsidRPr="001C51DC" w14:paraId="1F9B4BF8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F8A6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D8ED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DF73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1F7D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3 to 0.85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942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9539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9 to 0.9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997C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FD2A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55 to 0.98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04C9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4DF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99 to 0.866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9B6C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6A78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6DD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9 to 5.0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A67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C857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2 to 66.4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01D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B5B0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6DF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93</w:t>
            </w:r>
          </w:p>
        </w:tc>
      </w:tr>
      <w:tr w:rsidR="001C51DC" w:rsidRPr="001C51DC" w14:paraId="28BA1011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E2C0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B041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7FAF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4643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ADE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D76E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9 to 0.9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7125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B98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56 to 0.98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8D69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D81E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54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37F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999D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7D2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258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D816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5 to 353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9888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7B3E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C9CD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720075F6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30D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9B20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05F8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CBB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F78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BDE2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58 to 0.36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C40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1BE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30 to 0.687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96C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0480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1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186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DC60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7F0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0789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865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13 to 113.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51A9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5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8E76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2DD4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56</w:t>
            </w:r>
          </w:p>
        </w:tc>
      </w:tr>
      <w:tr w:rsidR="001C51DC" w:rsidRPr="001C51DC" w14:paraId="388691D3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A57E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B046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386F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E162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56 to 0.98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6027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9263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C9C9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5F8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77 to 0.99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F27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2167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54 to 0.98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4DAA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40E9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378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3 to 25.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F283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758B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7 to 120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44DC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8ECE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59F2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6B120E07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5278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9C0F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C2DD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7DC8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4538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5412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055B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55FA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77 to 0.99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3E53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040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9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0A8B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40C2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21D8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4F36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AAB6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6 to 74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D96D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0471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5065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79D33FC4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1002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EC6E2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09E3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2CD8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4295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37C6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4 to 0.67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9187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BA5C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64 to 0.77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2BCD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4961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35 to 0.996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F03D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22E6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A4E0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30 to 30.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12A8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8725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5 to 92.7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B83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307C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F39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98</w:t>
            </w:r>
          </w:p>
        </w:tc>
      </w:tr>
      <w:tr w:rsidR="001C51DC" w:rsidRPr="001C51DC" w14:paraId="1D213AFB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3B9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CD3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1D47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452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92 to 0.81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7CF0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06C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7B65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B3FF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72 to 0.997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0983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CD23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78 to 0.84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89BE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3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2FC8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DFB8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9 to 4.8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6CD3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ADF1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3 to 176.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4CC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070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7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3488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741</w:t>
            </w:r>
          </w:p>
        </w:tc>
      </w:tr>
      <w:tr w:rsidR="001C51DC" w:rsidRPr="001C51DC" w14:paraId="75CB48A7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078E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B78A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A21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73D1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0B64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D06A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5E8A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A0A6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5 to 0.99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F02A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6126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13 to 0.99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C6FF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0A82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FD45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6 to 86.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A30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421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8 to 32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564D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942D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5D0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1AF4CEB7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F259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182C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3926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3EEB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94A3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08C6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488 to 0.28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7FBC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2D46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15 to 0.66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AC4A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77A6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00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E10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82C3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45E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480A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8DA1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5 to 74.5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47B0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FA17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273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49</w:t>
            </w:r>
          </w:p>
        </w:tc>
      </w:tr>
      <w:tr w:rsidR="001C51DC" w:rsidRPr="001C51DC" w14:paraId="0FC40420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AF28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64FA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844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4080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31 to 0.99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5FBB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78F1F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9 to 0.9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961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BE31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29 to 0.986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4C0A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09153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7 to 0.99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40D3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CF98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DD9D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5 to 76.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A8AC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02A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62 to 118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1C55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D74E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B706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13FED6BD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EF7E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8F5D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C177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C17D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20 to 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AE85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F767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19 to 0.98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19E6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6E56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56 to 0.98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C8B2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F0A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54 to 1.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6BA7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D315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A29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A351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41F0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95 to 353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4D2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B425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DB82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1C51DC" w:rsidRPr="001C51DC" w14:paraId="7CF2172F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0BBF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G 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F27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P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E4D4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7422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1 to 0.95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D10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C09C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99 to 0.43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BCED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A70A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59 to 0.666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0CE7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DD21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1 to 0.88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1D044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899B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EF56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47 to 2.27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907B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A0A7D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0 to 5.06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145CA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F0AD6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F6CE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49</w:t>
            </w:r>
          </w:p>
        </w:tc>
      </w:tr>
      <w:tr w:rsidR="001C51DC" w:rsidRPr="001C51DC" w14:paraId="4A3A4399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05FAE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38EEB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EBF30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96AE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7 to 0.96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114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EF08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0 to 0.9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EC1D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00C1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7 to 0.96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B6E1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B75F8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0 to 0.95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9907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8429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F12B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6 to 10.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CCB7E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78DA5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1 to 102.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1C9D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9CB5F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BDC2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415</w:t>
            </w:r>
          </w:p>
        </w:tc>
      </w:tr>
      <w:tr w:rsidR="001C51DC" w:rsidRPr="001C51DC" w14:paraId="592435A3" w14:textId="77777777" w:rsidTr="00180221">
        <w:trPr>
          <w:trHeight w:val="315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02697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538D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</w:t>
            </w:r>
            <w:proofErr w:type="spellStart"/>
            <w:proofErr w:type="gramStart"/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.T</w:t>
            </w:r>
            <w:proofErr w:type="spellEnd"/>
            <w:proofErr w:type="gram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141C1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459D0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1 to 0.95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64C1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1EBCA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0 to 0.95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F91A2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A109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1 to 0.956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89E0C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43304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20 to 0.953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5CF48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DEB27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30386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7 to 10.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AE2AD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6ED21" w14:textId="77777777" w:rsidR="001C51DC" w:rsidRPr="001C51DC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0 to 88.5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3BC25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590E9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520B3" w14:textId="77777777" w:rsidR="001C51DC" w:rsidRPr="001C51DC" w:rsidRDefault="001C51DC" w:rsidP="001C51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51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49</w:t>
            </w:r>
          </w:p>
        </w:tc>
      </w:tr>
      <w:tr w:rsidR="001C51DC" w:rsidRPr="001C51DC" w14:paraId="22D2D629" w14:textId="77777777" w:rsidTr="00180221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9A69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9313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0D14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958D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2187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3A0C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9787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696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BBD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D3EE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3C3C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9D6B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09F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09EE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4F5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826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75AD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2657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1C51DC" w:rsidRPr="001C51DC" w14:paraId="7365158B" w14:textId="77777777" w:rsidTr="00180221">
        <w:trPr>
          <w:trHeight w:val="315"/>
        </w:trPr>
        <w:tc>
          <w:tcPr>
            <w:tcW w:w="75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ED3C" w14:textId="77777777" w:rsidR="00E70442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PV: Negative predictive value, PPV: Positive predictive value, </w:t>
            </w:r>
          </w:p>
          <w:p w14:paraId="28498B02" w14:textId="77777777" w:rsidR="00E70442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:</w:t>
            </w:r>
            <w:r w:rsid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dence interval, RR: Relative risk</w:t>
            </w:r>
            <w:r w:rsid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 Normal</w:t>
            </w:r>
            <w:r w:rsid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: Pre-malignant</w:t>
            </w:r>
            <w:r w:rsid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</w:p>
          <w:p w14:paraId="0D6EB4CB" w14:textId="05910A6C" w:rsidR="001C51DC" w:rsidRPr="00E70442" w:rsidRDefault="001C51DC" w:rsidP="001C5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04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: Tumor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7AD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B012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95DB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BB03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54BC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607A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FA4C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E25" w14:textId="77777777" w:rsidR="001C51DC" w:rsidRPr="001C51DC" w:rsidRDefault="001C51DC" w:rsidP="001C51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07F8691D" w14:textId="77777777" w:rsidR="00F90603" w:rsidRDefault="00F90603"/>
    <w:sectPr w:rsidR="00F90603" w:rsidSect="001C51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FA81A9" w14:textId="77777777" w:rsidR="004D007A" w:rsidRDefault="004D007A" w:rsidP="00DC2BA1">
      <w:pPr>
        <w:spacing w:after="0" w:line="240" w:lineRule="auto"/>
      </w:pPr>
      <w:r>
        <w:separator/>
      </w:r>
    </w:p>
  </w:endnote>
  <w:endnote w:type="continuationSeparator" w:id="0">
    <w:p w14:paraId="2323BF3C" w14:textId="77777777" w:rsidR="004D007A" w:rsidRDefault="004D007A" w:rsidP="00DC2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FEC4AE" w14:textId="77777777" w:rsidR="00FF0ECE" w:rsidRDefault="00FF0E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269194" w14:textId="77777777" w:rsidR="00FF0ECE" w:rsidRDefault="00FF0E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6A456E" w14:textId="77777777" w:rsidR="00FF0ECE" w:rsidRDefault="00FF0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5B4F4" w14:textId="77777777" w:rsidR="004D007A" w:rsidRDefault="004D007A" w:rsidP="00DC2BA1">
      <w:pPr>
        <w:spacing w:after="0" w:line="240" w:lineRule="auto"/>
      </w:pPr>
      <w:r>
        <w:separator/>
      </w:r>
    </w:p>
  </w:footnote>
  <w:footnote w:type="continuationSeparator" w:id="0">
    <w:p w14:paraId="1B1F8FB7" w14:textId="77777777" w:rsidR="004D007A" w:rsidRDefault="004D007A" w:rsidP="00DC2B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E549A" w14:textId="77777777" w:rsidR="00FF0ECE" w:rsidRDefault="00FF0E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11C77E" w14:textId="7074F1CF" w:rsidR="00DC2BA1" w:rsidRPr="00FF0ECE" w:rsidRDefault="00DC2BA1" w:rsidP="00FF0E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53156E" w14:textId="77777777" w:rsidR="00FF0ECE" w:rsidRDefault="00FF0E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51DC"/>
    <w:rsid w:val="00005D0C"/>
    <w:rsid w:val="00180221"/>
    <w:rsid w:val="001C51DC"/>
    <w:rsid w:val="004D007A"/>
    <w:rsid w:val="006903D0"/>
    <w:rsid w:val="006E2586"/>
    <w:rsid w:val="007621D0"/>
    <w:rsid w:val="008E7CDC"/>
    <w:rsid w:val="00B76BF2"/>
    <w:rsid w:val="00CE2B29"/>
    <w:rsid w:val="00DC2BA1"/>
    <w:rsid w:val="00E70442"/>
    <w:rsid w:val="00F90603"/>
    <w:rsid w:val="00FF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87FA7"/>
  <w15:docId w15:val="{B29BA3A3-7989-4D55-9C7E-2854A39F8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51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51DC"/>
    <w:rPr>
      <w:color w:val="800080"/>
      <w:u w:val="single"/>
    </w:rPr>
  </w:style>
  <w:style w:type="paragraph" w:customStyle="1" w:styleId="font5">
    <w:name w:val="font5"/>
    <w:basedOn w:val="Normal"/>
    <w:rsid w:val="001C5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paragraph" w:customStyle="1" w:styleId="xl65">
    <w:name w:val="xl65"/>
    <w:basedOn w:val="Normal"/>
    <w:rsid w:val="001C51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6">
    <w:name w:val="xl66"/>
    <w:basedOn w:val="Normal"/>
    <w:rsid w:val="001C51D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7">
    <w:name w:val="xl67"/>
    <w:basedOn w:val="Normal"/>
    <w:rsid w:val="001C51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68">
    <w:name w:val="xl68"/>
    <w:basedOn w:val="Normal"/>
    <w:rsid w:val="001C51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1C51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1C51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1C5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1C51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3">
    <w:name w:val="xl73"/>
    <w:basedOn w:val="Normal"/>
    <w:rsid w:val="001C51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2B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BA1"/>
  </w:style>
  <w:style w:type="paragraph" w:styleId="Footer">
    <w:name w:val="footer"/>
    <w:basedOn w:val="Normal"/>
    <w:link w:val="FooterChar"/>
    <w:uiPriority w:val="99"/>
    <w:unhideWhenUsed/>
    <w:rsid w:val="00DC2B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8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674</Words>
  <Characters>954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lsc</Company>
  <LinksUpToDate>false</LinksUpToDate>
  <CharactersWithSpaces>1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scsun</dc:creator>
  <cp:keywords/>
  <dc:description/>
  <cp:lastModifiedBy>Divya Adiga</cp:lastModifiedBy>
  <cp:revision>10</cp:revision>
  <dcterms:created xsi:type="dcterms:W3CDTF">2017-08-22T21:57:00Z</dcterms:created>
  <dcterms:modified xsi:type="dcterms:W3CDTF">2020-07-04T07:37:00Z</dcterms:modified>
</cp:coreProperties>
</file>